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26" w:rsidRPr="009D7426" w:rsidRDefault="00793E5D" w:rsidP="009D7426">
      <w:pPr>
        <w:spacing w:line="360" w:lineRule="auto"/>
        <w:jc w:val="both"/>
        <w:rPr>
          <w:color w:val="auto"/>
          <w:lang w:val="en-GB"/>
        </w:rPr>
      </w:pPr>
      <w:r>
        <w:rPr>
          <w:color w:val="auto"/>
          <w:lang w:val="en-GB"/>
        </w:rPr>
        <w:t>Additional file 1:</w:t>
      </w:r>
      <w:r w:rsidR="00097002">
        <w:rPr>
          <w:color w:val="auto"/>
          <w:lang w:val="en-GB"/>
        </w:rPr>
        <w:t xml:space="preserve"> Table</w:t>
      </w:r>
      <w:r w:rsidR="009D7426" w:rsidRPr="009D7426">
        <w:rPr>
          <w:color w:val="auto"/>
          <w:lang w:val="en-GB"/>
        </w:rPr>
        <w:t xml:space="preserve"> </w:t>
      </w:r>
      <w:r w:rsidR="00097002">
        <w:rPr>
          <w:color w:val="auto"/>
          <w:lang w:val="en-GB"/>
        </w:rPr>
        <w:t>S</w:t>
      </w:r>
      <w:r w:rsidR="009D7426" w:rsidRPr="009D7426">
        <w:rPr>
          <w:color w:val="auto"/>
          <w:lang w:val="en-GB"/>
        </w:rPr>
        <w:t xml:space="preserve">1: List of gene targets in the </w:t>
      </w:r>
      <w:proofErr w:type="spellStart"/>
      <w:r w:rsidR="009D7426" w:rsidRPr="009D7426">
        <w:rPr>
          <w:color w:val="auto"/>
          <w:lang w:val="en-GB"/>
        </w:rPr>
        <w:t>TaqMan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OpenArray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Pharmacogenomics</w:t>
      </w:r>
      <w:proofErr w:type="spellEnd"/>
      <w:r w:rsidR="009D7426" w:rsidRPr="009D7426">
        <w:rPr>
          <w:color w:val="auto"/>
          <w:lang w:val="en-GB"/>
        </w:rPr>
        <w:t xml:space="preserve"> (</w:t>
      </w:r>
      <w:proofErr w:type="spellStart"/>
      <w:r w:rsidR="009D7426" w:rsidRPr="009D7426">
        <w:rPr>
          <w:color w:val="auto"/>
          <w:lang w:val="en-GB"/>
        </w:rPr>
        <w:t>PGx</w:t>
      </w:r>
      <w:proofErr w:type="spellEnd"/>
      <w:r w:rsidR="009D7426" w:rsidRPr="009D7426">
        <w:rPr>
          <w:color w:val="auto"/>
          <w:lang w:val="en-GB"/>
        </w:rPr>
        <w:t>) Panel (*source: www.PharmaADME.org). Phase I and II metabolism enzymes, responsible for the modification of functional groups and the conjugation with endogenous moieties respectively; transporters, responsible for the uptake and excretion of drugs in and out of cel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28"/>
        <w:gridCol w:w="1458"/>
        <w:gridCol w:w="5802"/>
      </w:tblGrid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proofErr w:type="spellStart"/>
            <w:r w:rsidRPr="009D7426">
              <w:rPr>
                <w:color w:val="auto"/>
                <w:lang w:val="en-GB"/>
              </w:rPr>
              <w:t>PharmaADME</w:t>
            </w:r>
            <w:proofErr w:type="spellEnd"/>
            <w:r w:rsidRPr="009D7426">
              <w:rPr>
                <w:color w:val="auto"/>
                <w:lang w:val="en-GB"/>
              </w:rPr>
              <w:t xml:space="preserve"> class*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umber of genes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Human gene symbols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hase I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1A1, CYP1A2, CYP2A6, CYP2B6, CYP2C8, CYP2C9, CYP2C19, CYP2D6, CYP2E1, CYP3A4, CYP3A5, DPYD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hase II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da-DK"/>
              </w:rPr>
            </w:pPr>
            <w:r w:rsidRPr="009D7426">
              <w:rPr>
                <w:color w:val="auto"/>
                <w:lang w:val="da-DK"/>
              </w:rPr>
              <w:t>GSTP1, NAT1, NAT2, UGT1A1, UGT2B7, UGT2B15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da-DK"/>
              </w:rPr>
            </w:pPr>
            <w:r w:rsidRPr="009D7426">
              <w:rPr>
                <w:color w:val="auto"/>
                <w:lang w:val="da-DK"/>
              </w:rPr>
              <w:t>Transporter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da-DK"/>
              </w:rPr>
            </w:pPr>
            <w:r w:rsidRPr="009D7426">
              <w:rPr>
                <w:color w:val="auto"/>
                <w:lang w:val="da-DK"/>
              </w:rPr>
              <w:t>11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da-DK"/>
              </w:rPr>
            </w:pPr>
            <w:r w:rsidRPr="009D7426">
              <w:rPr>
                <w:color w:val="auto"/>
                <w:lang w:val="da-DK"/>
              </w:rPr>
              <w:t>ABCB1, ABCC2, ABCG2, SLC15A2, SLC22A1, SLC22A2, SLC22A6, SLCO1B1, SLCO1B3, SLCO2B1, TPMT</w:t>
            </w: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da-DK"/>
        </w:rPr>
      </w:pPr>
    </w:p>
    <w:sectPr w:rsidR="009D7426" w:rsidRPr="009D7426" w:rsidSect="00C632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AE5" w:rsidRDefault="003C3AE5" w:rsidP="009D7426">
      <w:r>
        <w:separator/>
      </w:r>
    </w:p>
  </w:endnote>
  <w:endnote w:type="continuationSeparator" w:id="0">
    <w:p w:rsidR="003C3AE5" w:rsidRDefault="003C3AE5" w:rsidP="009D74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060462"/>
      <w:docPartObj>
        <w:docPartGallery w:val="Page Numbers (Bottom of Page)"/>
        <w:docPartUnique/>
      </w:docPartObj>
    </w:sdtPr>
    <w:sdtContent>
      <w:p w:rsidR="009D7426" w:rsidRDefault="00094F56">
        <w:pPr>
          <w:pStyle w:val="Footer"/>
          <w:jc w:val="right"/>
        </w:pPr>
        <w:r w:rsidRPr="009D7426">
          <w:rPr>
            <w:color w:val="auto"/>
          </w:rPr>
          <w:fldChar w:fldCharType="begin"/>
        </w:r>
        <w:r w:rsidR="009D7426" w:rsidRPr="009D7426">
          <w:rPr>
            <w:color w:val="auto"/>
          </w:rPr>
          <w:instrText xml:space="preserve"> PAGE   \* MERGEFORMAT </w:instrText>
        </w:r>
        <w:r w:rsidRPr="009D7426">
          <w:rPr>
            <w:color w:val="auto"/>
          </w:rPr>
          <w:fldChar w:fldCharType="separate"/>
        </w:r>
        <w:r w:rsidR="00793E5D">
          <w:rPr>
            <w:noProof/>
            <w:color w:val="auto"/>
          </w:rPr>
          <w:t>1</w:t>
        </w:r>
        <w:r w:rsidRPr="009D7426">
          <w:rPr>
            <w:color w:val="auto"/>
          </w:rPr>
          <w:fldChar w:fldCharType="end"/>
        </w:r>
      </w:p>
    </w:sdtContent>
  </w:sdt>
  <w:p w:rsidR="009D7426" w:rsidRDefault="009D74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AE5" w:rsidRDefault="003C3AE5" w:rsidP="009D7426">
      <w:r>
        <w:separator/>
      </w:r>
    </w:p>
  </w:footnote>
  <w:footnote w:type="continuationSeparator" w:id="0">
    <w:p w:rsidR="003C3AE5" w:rsidRDefault="003C3AE5" w:rsidP="009D74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7426"/>
    <w:rsid w:val="00014D6C"/>
    <w:rsid w:val="00020E7D"/>
    <w:rsid w:val="00094F56"/>
    <w:rsid w:val="00097002"/>
    <w:rsid w:val="000E6C35"/>
    <w:rsid w:val="000F7979"/>
    <w:rsid w:val="00112BD2"/>
    <w:rsid w:val="001173D2"/>
    <w:rsid w:val="0023075F"/>
    <w:rsid w:val="002F7B56"/>
    <w:rsid w:val="00307D9E"/>
    <w:rsid w:val="003C3AE5"/>
    <w:rsid w:val="003E36D7"/>
    <w:rsid w:val="004C7E4D"/>
    <w:rsid w:val="00582836"/>
    <w:rsid w:val="00633017"/>
    <w:rsid w:val="00793E5D"/>
    <w:rsid w:val="007C6864"/>
    <w:rsid w:val="007D69D0"/>
    <w:rsid w:val="008040FB"/>
    <w:rsid w:val="008E0C18"/>
    <w:rsid w:val="009362C4"/>
    <w:rsid w:val="00973C2A"/>
    <w:rsid w:val="009C3918"/>
    <w:rsid w:val="009D7426"/>
    <w:rsid w:val="009E0C1E"/>
    <w:rsid w:val="00A0791B"/>
    <w:rsid w:val="00A92BC7"/>
    <w:rsid w:val="00AE5DE7"/>
    <w:rsid w:val="00B909B3"/>
    <w:rsid w:val="00C40228"/>
    <w:rsid w:val="00C63254"/>
    <w:rsid w:val="00D413CB"/>
    <w:rsid w:val="00DD61D1"/>
    <w:rsid w:val="00E7435F"/>
    <w:rsid w:val="00F04681"/>
    <w:rsid w:val="00F10285"/>
    <w:rsid w:val="00F23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26"/>
    <w:pPr>
      <w:spacing w:after="0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7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74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styleId="PageNumber">
    <w:name w:val="page number"/>
    <w:basedOn w:val="DefaultParagraphFont"/>
    <w:rsid w:val="009D7426"/>
  </w:style>
  <w:style w:type="paragraph" w:styleId="Header">
    <w:name w:val="header"/>
    <w:basedOn w:val="Normal"/>
    <w:link w:val="HeaderChar"/>
    <w:rsid w:val="009D74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Klinikum Südstadt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1</dc:creator>
  <cp:lastModifiedBy>cabrenica</cp:lastModifiedBy>
  <cp:revision>3</cp:revision>
  <dcterms:created xsi:type="dcterms:W3CDTF">2016-04-21T08:19:00Z</dcterms:created>
  <dcterms:modified xsi:type="dcterms:W3CDTF">2016-05-20T11:29:00Z</dcterms:modified>
</cp:coreProperties>
</file>